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6B3CE" w14:textId="7E6B9F58" w:rsidR="00B2556A" w:rsidRPr="0082715A" w:rsidRDefault="00B2556A" w:rsidP="00B2556A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1701"/>
        <w:gridCol w:w="1843"/>
        <w:gridCol w:w="1701"/>
        <w:gridCol w:w="1559"/>
      </w:tblGrid>
      <w:tr w:rsidR="00B2556A" w:rsidRPr="0082715A" w14:paraId="7715D502" w14:textId="77777777" w:rsidTr="00E246A1">
        <w:trPr>
          <w:trHeight w:val="300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A23B" w14:textId="563CD05C" w:rsidR="00B2556A" w:rsidRPr="00E246A1" w:rsidRDefault="00E246A1" w:rsidP="00BD109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ege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7457" w14:textId="77777777" w:rsidR="00B2556A" w:rsidRPr="00E246A1" w:rsidRDefault="00B2556A" w:rsidP="00BD109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46A1">
              <w:rPr>
                <w:rFonts w:ascii="Times New Roman" w:eastAsia="Times New Roman" w:hAnsi="Times New Roman" w:cs="Times New Roman"/>
                <w:b/>
                <w:color w:val="000000"/>
              </w:rPr>
              <w:t>Max 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435AE" w14:textId="77777777" w:rsidR="00B2556A" w:rsidRPr="00E246A1" w:rsidRDefault="00B2556A" w:rsidP="00BD109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46A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ax P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024A" w14:textId="77777777" w:rsidR="00B2556A" w:rsidRPr="00E246A1" w:rsidRDefault="00B2556A" w:rsidP="00BD109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46A1">
              <w:rPr>
                <w:rFonts w:ascii="Times New Roman" w:eastAsia="Times New Roman" w:hAnsi="Times New Roman" w:cs="Times New Roman"/>
                <w:b/>
                <w:color w:val="000000"/>
              </w:rPr>
              <w:t>Max NDV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C5ED" w14:textId="77777777" w:rsidR="00B2556A" w:rsidRPr="00E246A1" w:rsidRDefault="00B2556A" w:rsidP="00BD109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46A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ax P–PET </w:t>
            </w:r>
          </w:p>
        </w:tc>
      </w:tr>
      <w:tr w:rsidR="00B2556A" w:rsidRPr="0082715A" w14:paraId="044B7C07" w14:textId="77777777" w:rsidTr="00E246A1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AB9C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Savanna Bi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3924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2.87 ± 0.22 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0022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2.49 ± 0.18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DB1E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2.6 ± 0.04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BB4E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2.78 ± 0.10 a</w:t>
            </w:r>
          </w:p>
        </w:tc>
      </w:tr>
      <w:tr w:rsidR="00B2556A" w:rsidRPr="0082715A" w14:paraId="7F1BF382" w14:textId="77777777" w:rsidTr="00BD109A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C01B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Nama</w:t>
            </w:r>
            <w:proofErr w:type="spellEnd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-Karoo Bi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A20E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1.04 ± 0.03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A92F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3.00 ± 0.01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bc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4F75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4.81 ± 0.1 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1E1C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6.00 ± 0.01 d</w:t>
            </w:r>
          </w:p>
        </w:tc>
      </w:tr>
      <w:tr w:rsidR="00B2556A" w:rsidRPr="0082715A" w14:paraId="19A52ABB" w14:textId="77777777" w:rsidTr="00BD109A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C2C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Grassland Bi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0E32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1.18 ± 0.10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5189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1.72 ± 0.21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9F2F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2.42 ± 0.07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85B4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3.34 ± 0.22 b</w:t>
            </w:r>
          </w:p>
        </w:tc>
      </w:tr>
      <w:tr w:rsidR="00B2556A" w:rsidRPr="0082715A" w14:paraId="75B19456" w14:textId="77777777" w:rsidTr="00BD109A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19FA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Fore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880C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3.07 ± 0.42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3ADC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2.65 ± 0.31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BF32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3.64 ± 0.17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C09F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3.2 ± 0.22 b</w:t>
            </w:r>
          </w:p>
        </w:tc>
      </w:tr>
      <w:tr w:rsidR="00B2556A" w:rsidRPr="0082715A" w14:paraId="13C1A362" w14:textId="77777777" w:rsidTr="00BD109A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BC2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Indian Ocean Coastal Be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656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1.38 ± 0.13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884E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1.88 ± 0.20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1B16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3.06 ± 0.23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F37B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2.38 ± 0.13 a</w:t>
            </w:r>
          </w:p>
        </w:tc>
      </w:tr>
      <w:tr w:rsidR="00B2556A" w:rsidRPr="0082715A" w14:paraId="1F6FD544" w14:textId="77777777" w:rsidTr="00BD109A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9716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Albany Thicket Bi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81D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1.85 ± 0.05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EF3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3.86 ± 0.29 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55E1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4.58 ± 0.11 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7E44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5.97 ± 0.02 d</w:t>
            </w:r>
          </w:p>
        </w:tc>
      </w:tr>
      <w:tr w:rsidR="00B2556A" w:rsidRPr="0082715A" w14:paraId="7D819F8C" w14:textId="77777777" w:rsidTr="00BD109A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4E06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Azonal</w:t>
            </w:r>
            <w:proofErr w:type="spellEnd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 Vege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F820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1.35 ± 0.05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318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3.94 ± 0.29 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7D6D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4.99 ± 0.24 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90CB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4.89 ± 0.20 c</w:t>
            </w:r>
          </w:p>
        </w:tc>
      </w:tr>
      <w:tr w:rsidR="00B2556A" w:rsidRPr="0082715A" w14:paraId="71A78001" w14:textId="77777777" w:rsidTr="00BD109A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BBF6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Desert Bi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C12E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1.10 ± 0.05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E272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3.55 ± 0.21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c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F600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7.45 ± 0.1 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1587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6.00 ± 0.01 d</w:t>
            </w:r>
          </w:p>
        </w:tc>
      </w:tr>
      <w:tr w:rsidR="00B2556A" w:rsidRPr="0082715A" w14:paraId="76BE93A1" w14:textId="77777777" w:rsidTr="00BD109A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ADC2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fynbos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E02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1.90 ± 0.02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718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5.58 ± 0.15 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41CB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6.14 ± 0.08 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B5B3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6.06 ± 0.04 d</w:t>
            </w:r>
          </w:p>
        </w:tc>
      </w:tr>
      <w:tr w:rsidR="00B2556A" w:rsidRPr="0082715A" w14:paraId="19E78B0D" w14:textId="77777777" w:rsidTr="00BD109A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6E38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renosterveld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0F06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1.78 ± 0.07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00E4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5.13 ± 0.32 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0F02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6.59 ± 0.18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93F2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6.03 ± 0.03 d</w:t>
            </w:r>
          </w:p>
        </w:tc>
      </w:tr>
      <w:tr w:rsidR="00B2556A" w:rsidRPr="0082715A" w14:paraId="765FDC11" w14:textId="77777777" w:rsidTr="00E246A1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26EC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Succulent Karoo Bio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043A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1.83 ± 0.04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EC67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5.23 ± 0.14 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0243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7.09 ± 0.08 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8BD2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6.01 ± 0.01 d</w:t>
            </w:r>
          </w:p>
        </w:tc>
      </w:tr>
      <w:tr w:rsidR="00B2556A" w:rsidRPr="0082715A" w14:paraId="3913DB05" w14:textId="77777777" w:rsidTr="00E246A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5DC7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strandvel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80D3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2.00 ± 0.01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D6D9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5.83 ± 0.17 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D2583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 xml:space="preserve">7.08 ± 0.15 </w:t>
            </w:r>
            <w:proofErr w:type="spellStart"/>
            <w:r w:rsidRPr="0082715A">
              <w:rPr>
                <w:rFonts w:ascii="Times New Roman" w:eastAsia="Times New Roman" w:hAnsi="Times New Roman" w:cs="Times New Roman"/>
                <w:color w:val="000000"/>
              </w:rPr>
              <w:t>f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4F4E6" w14:textId="77777777" w:rsidR="00B2556A" w:rsidRPr="0082715A" w:rsidRDefault="00B2556A" w:rsidP="00BD10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715A">
              <w:rPr>
                <w:rFonts w:ascii="Times New Roman" w:eastAsia="Times New Roman" w:hAnsi="Times New Roman" w:cs="Times New Roman"/>
                <w:color w:val="000000"/>
              </w:rPr>
              <w:t>6.00 ± 0.01 d</w:t>
            </w:r>
          </w:p>
        </w:tc>
      </w:tr>
    </w:tbl>
    <w:p w14:paraId="49C622E3" w14:textId="77777777" w:rsidR="00B2556A" w:rsidRPr="0082715A" w:rsidRDefault="00B2556A" w:rsidP="00B2556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13530A9" w14:textId="77777777" w:rsidR="00B2556A" w:rsidRDefault="00B2556A" w:rsidP="00B2556A">
      <w:pPr>
        <w:suppressLineNumbers/>
        <w:rPr>
          <w:rFonts w:ascii="Times New Roman" w:hAnsi="Times New Roman" w:cs="Times New Roman"/>
          <w:lang w:val="en-GB"/>
        </w:rPr>
      </w:pPr>
    </w:p>
    <w:p w14:paraId="0098A734" w14:textId="77777777" w:rsidR="00B2556A" w:rsidRDefault="00B2556A" w:rsidP="00B2556A">
      <w:pPr>
        <w:suppressLineNumbers/>
        <w:rPr>
          <w:rFonts w:ascii="Times New Roman" w:hAnsi="Times New Roman" w:cs="Times New Roman"/>
          <w:lang w:val="en-GB"/>
        </w:rPr>
      </w:pPr>
    </w:p>
    <w:p w14:paraId="7B532744" w14:textId="1097429D" w:rsidR="00B2556A" w:rsidRDefault="00B2556A" w:rsidP="00B2556A">
      <w:pPr>
        <w:suppressLineNumbers/>
        <w:spacing w:line="360" w:lineRule="auto"/>
        <w:rPr>
          <w:rFonts w:ascii="Times New Roman" w:hAnsi="Times New Roman" w:cs="Times New Roman"/>
          <w:lang w:val="en-GB"/>
        </w:rPr>
      </w:pPr>
    </w:p>
    <w:p w14:paraId="3318E448" w14:textId="77777777" w:rsidR="00B2556A" w:rsidRDefault="00B2556A" w:rsidP="00B2556A">
      <w:pPr>
        <w:suppressLineNumbers/>
        <w:rPr>
          <w:rFonts w:ascii="Times New Roman" w:hAnsi="Times New Roman" w:cs="Times New Roman"/>
          <w:lang w:val="en-GB"/>
        </w:rPr>
      </w:pPr>
    </w:p>
    <w:p w14:paraId="5CFA60D7" w14:textId="77777777" w:rsidR="00B2556A" w:rsidRDefault="00B2556A" w:rsidP="00B2556A">
      <w:pPr>
        <w:rPr>
          <w:rFonts w:ascii="Times New Roman" w:hAnsi="Times New Roman" w:cs="Times New Roman"/>
          <w:lang w:val="en-GB"/>
        </w:rPr>
      </w:pPr>
    </w:p>
    <w:p w14:paraId="0C620B46" w14:textId="77777777" w:rsidR="00F97320" w:rsidRDefault="00F97320"/>
    <w:sectPr w:rsidR="00F97320" w:rsidSect="00B255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56A"/>
    <w:rsid w:val="000021CC"/>
    <w:rsid w:val="00052CD5"/>
    <w:rsid w:val="0007591B"/>
    <w:rsid w:val="00126A78"/>
    <w:rsid w:val="001464F8"/>
    <w:rsid w:val="001C2F08"/>
    <w:rsid w:val="001E0C1E"/>
    <w:rsid w:val="00204504"/>
    <w:rsid w:val="00286E67"/>
    <w:rsid w:val="00847C87"/>
    <w:rsid w:val="00B2556A"/>
    <w:rsid w:val="00B92CDD"/>
    <w:rsid w:val="00BD109A"/>
    <w:rsid w:val="00BF55BF"/>
    <w:rsid w:val="00DC011A"/>
    <w:rsid w:val="00DD4FAA"/>
    <w:rsid w:val="00E246A1"/>
    <w:rsid w:val="00F97320"/>
    <w:rsid w:val="00FC200F"/>
    <w:rsid w:val="00FD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6639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5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5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5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5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Macintosh Word</Application>
  <DocSecurity>0</DocSecurity>
  <Lines>6</Lines>
  <Paragraphs>1</Paragraphs>
  <ScaleCrop>false</ScaleCrop>
  <Company>University of Cape Town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ramer</dc:creator>
  <cp:keywords/>
  <dc:description/>
  <cp:lastModifiedBy>Michael Cramer</cp:lastModifiedBy>
  <cp:revision>2</cp:revision>
  <dcterms:created xsi:type="dcterms:W3CDTF">2015-06-30T15:00:00Z</dcterms:created>
  <dcterms:modified xsi:type="dcterms:W3CDTF">2015-06-30T15:00:00Z</dcterms:modified>
</cp:coreProperties>
</file>